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3CD806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Supplement 6 sensitivity analysis</w:t>
      </w:r>
    </w:p>
    <w:p w14:paraId="4D607B97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1135" cy="2263775"/>
            <wp:effectExtent l="0" t="0" r="5715" b="3175"/>
            <wp:docPr id="1" name="图片 1" descr="股骨颈12.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股骨颈12.2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A475A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2405" cy="2234565"/>
            <wp:effectExtent l="0" t="0" r="4445" b="3810"/>
            <wp:docPr id="2" name="图片 2" descr="股骨颈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股骨颈12.2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66492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Results of Fixed-Effect and Random-Effect Models on the Effects of Whole-Body Vibration Training on the Femoral Neck Bone Mineral Density Values in Older Adults</w:t>
      </w:r>
    </w:p>
    <w:p w14:paraId="6C7D6E09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1135" cy="1792605"/>
            <wp:effectExtent l="0" t="0" r="5715" b="7620"/>
            <wp:docPr id="4" name="图片 4" descr="ward三角区12.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ward三角区12.2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2405" cy="1769110"/>
            <wp:effectExtent l="0" t="0" r="4445" b="2540"/>
            <wp:docPr id="3" name="图片 3" descr="ward三角区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ard三角区12.2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4D5AE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Results of Fixed-Effect and Random-Effect Models on the Effects of Whole-Body Vibration Training on 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he Ward's triangle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Bone Mineral Density Values in Older Adults</w:t>
      </w:r>
    </w:p>
    <w:p w14:paraId="0C4FBBA5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1135" cy="1792605"/>
            <wp:effectExtent l="0" t="0" r="5715" b="7620"/>
            <wp:docPr id="7" name="图片 7" descr="大转子12.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大转子12.2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2405" cy="1769110"/>
            <wp:effectExtent l="0" t="0" r="4445" b="2540"/>
            <wp:docPr id="6" name="图片 6" descr="大转子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大转子12.2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B3B3D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Results of Fixed-Effect and Random-Effect Models on the Effects of Whole-Body Vibration Training on 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greater trochanter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Bone Mineral Density Values in Older Adults</w:t>
      </w:r>
    </w:p>
    <w:p w14:paraId="6BE0B698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1135" cy="1303655"/>
            <wp:effectExtent l="0" t="0" r="5715" b="1270"/>
            <wp:docPr id="9" name="图片 9" descr="腰椎l2-l412.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腰椎l2-l412.2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3040" cy="1285875"/>
            <wp:effectExtent l="0" t="0" r="3810" b="0"/>
            <wp:docPr id="8" name="图片 8" descr="腰椎l2-l4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腰椎l2-l412.2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CB1A7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Results of Fixed-Effect and Random-Effect Models on the Effects of Whole-Body Vibration Training on 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lumbar spine L2‒L4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Bone Mineral Density Values in Older Adults</w:t>
      </w:r>
    </w:p>
    <w:p w14:paraId="47DFE9EC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1135" cy="1226185"/>
            <wp:effectExtent l="0" t="0" r="5715" b="2540"/>
            <wp:docPr id="11" name="图片 11" descr="腰椎l1-l412.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腰椎l1-l412.2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22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2405" cy="1210310"/>
            <wp:effectExtent l="0" t="0" r="4445" b="8890"/>
            <wp:docPr id="10" name="图片 10" descr="腰椎l1-l4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腰椎l1-l412.2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21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434F7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Results of Fixed-Effect and Random-Effect Models on the Effects of Whole-Body Vibration Training on 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lumbar spine L1‒L4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Bone Mineral Density Values in Older Adults</w:t>
      </w:r>
    </w:p>
    <w:p w14:paraId="1B1E7988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74310" cy="1036320"/>
            <wp:effectExtent l="0" t="0" r="2540" b="1905"/>
            <wp:docPr id="13" name="图片 13" descr="全髋12.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全髋12.2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drawing>
          <wp:inline distT="0" distB="0" distL="114300" distR="114300">
            <wp:extent cx="5269865" cy="1019175"/>
            <wp:effectExtent l="0" t="0" r="6985" b="0"/>
            <wp:docPr id="12" name="图片 12" descr="全髋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全髋12.2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71035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Results of Fixed-Effect and Random-Effect Models on the Effects of Whole-Body Vibration Training on 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otal hip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Bone Mineral Density Values in Older Adults</w:t>
      </w:r>
    </w:p>
    <w:p w14:paraId="3B835C88">
      <w:pPr>
        <w:jc w:val="center"/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C17816"/>
    <w:rsid w:val="25C17816"/>
    <w:rsid w:val="6F93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0</Words>
  <Characters>868</Characters>
  <Lines>0</Lines>
  <Paragraphs>0</Paragraphs>
  <TotalTime>0</TotalTime>
  <ScaleCrop>false</ScaleCrop>
  <LinksUpToDate>false</LinksUpToDate>
  <CharactersWithSpaces>101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3:24:00Z</dcterms:created>
  <dc:creator>陈文迪</dc:creator>
  <cp:lastModifiedBy>lxy</cp:lastModifiedBy>
  <dcterms:modified xsi:type="dcterms:W3CDTF">2025-12-24T11:2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56227645C0549B8A3E6D6F192F8023C_13</vt:lpwstr>
  </property>
  <property fmtid="{D5CDD505-2E9C-101B-9397-08002B2CF9AE}" pid="4" name="KSOTemplateDocerSaveRecord">
    <vt:lpwstr>eyJoZGlkIjoiMDYyMDc3ZGQxOWJjOTRiNjZlOWIxMzg0MWY1MDViZmEiLCJ1c2VySWQiOiI4ODMyOTY4NzEifQ==</vt:lpwstr>
  </property>
</Properties>
</file>